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4F3C1" w14:textId="0A4FAA5E" w:rsidR="00B800CF" w:rsidRPr="007174E2" w:rsidRDefault="008145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74E2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A01E1C" w:rsidRPr="007174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174E2" w:rsidRPr="007174E2">
        <w:rPr>
          <w:rFonts w:ascii="Times New Roman" w:hAnsi="Times New Roman" w:cs="Times New Roman"/>
          <w:b/>
          <w:bCs/>
          <w:sz w:val="24"/>
          <w:szCs w:val="24"/>
        </w:rPr>
        <w:t xml:space="preserve"> Counts</w:t>
      </w:r>
      <w:r w:rsidR="007B7C05" w:rsidRPr="007174E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7174E2" w:rsidRPr="007174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7C05" w:rsidRPr="007174E2">
        <w:rPr>
          <w:rFonts w:ascii="Times New Roman" w:hAnsi="Times New Roman" w:cs="Times New Roman"/>
          <w:b/>
          <w:bCs/>
          <w:sz w:val="24"/>
          <w:szCs w:val="24"/>
        </w:rPr>
        <w:t xml:space="preserve">MIMS </w:t>
      </w:r>
      <w:r w:rsidR="002D54A2">
        <w:rPr>
          <w:rFonts w:ascii="Times New Roman" w:hAnsi="Times New Roman" w:cs="Times New Roman"/>
          <w:b/>
          <w:bCs/>
          <w:sz w:val="24"/>
          <w:szCs w:val="24"/>
        </w:rPr>
        <w:t>and ENMO data registered</w:t>
      </w:r>
      <w:r w:rsidR="007B7C05" w:rsidRPr="007174E2">
        <w:rPr>
          <w:rFonts w:ascii="Times New Roman" w:hAnsi="Times New Roman" w:cs="Times New Roman"/>
          <w:b/>
          <w:bCs/>
          <w:sz w:val="24"/>
          <w:szCs w:val="24"/>
        </w:rPr>
        <w:t xml:space="preserve"> at each speed during pregnancy for both ACLs placements.</w:t>
      </w:r>
    </w:p>
    <w:tbl>
      <w:tblPr>
        <w:tblW w:w="12809" w:type="dxa"/>
        <w:tblLook w:val="04A0" w:firstRow="1" w:lastRow="0" w:firstColumn="1" w:lastColumn="0" w:noHBand="0" w:noVBand="1"/>
      </w:tblPr>
      <w:tblGrid>
        <w:gridCol w:w="1072"/>
        <w:gridCol w:w="1468"/>
        <w:gridCol w:w="1385"/>
        <w:gridCol w:w="449"/>
        <w:gridCol w:w="1353"/>
        <w:gridCol w:w="356"/>
        <w:gridCol w:w="1535"/>
        <w:gridCol w:w="589"/>
        <w:gridCol w:w="1132"/>
        <w:gridCol w:w="356"/>
        <w:gridCol w:w="1390"/>
        <w:gridCol w:w="589"/>
        <w:gridCol w:w="1135"/>
      </w:tblGrid>
      <w:tr w:rsidR="007B7C05" w:rsidRPr="007B7C05" w14:paraId="5BD07E6D" w14:textId="77777777" w:rsidTr="007B7C05">
        <w:trPr>
          <w:trHeight w:val="301"/>
        </w:trPr>
        <w:tc>
          <w:tcPr>
            <w:tcW w:w="254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F3010FF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318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9049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T</w:t>
            </w:r>
          </w:p>
        </w:tc>
        <w:tc>
          <w:tcPr>
            <w:tcW w:w="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1FBBB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5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31DE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T</w:t>
            </w:r>
          </w:p>
        </w:tc>
        <w:tc>
          <w:tcPr>
            <w:tcW w:w="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F397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CE23F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T</w:t>
            </w:r>
          </w:p>
        </w:tc>
      </w:tr>
      <w:tr w:rsidR="007B7C05" w:rsidRPr="007B7C05" w14:paraId="54F36D13" w14:textId="77777777" w:rsidTr="007B7C05">
        <w:trPr>
          <w:trHeight w:val="301"/>
        </w:trPr>
        <w:tc>
          <w:tcPr>
            <w:tcW w:w="2540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EF908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F4952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0ACC8F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69085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320D9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3FF933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8079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584BF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67960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</w:tr>
      <w:tr w:rsidR="007B7C05" w:rsidRPr="007B7C05" w14:paraId="568E4782" w14:textId="77777777" w:rsidTr="007B7C05">
        <w:trPr>
          <w:trHeight w:val="301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C4646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10B324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ad</w:t>
            </w:r>
          </w:p>
        </w:tc>
        <w:tc>
          <w:tcPr>
            <w:tcW w:w="1026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B5190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 km/h at 1%</w:t>
            </w:r>
          </w:p>
        </w:tc>
      </w:tr>
      <w:tr w:rsidR="007B7C05" w:rsidRPr="007B7C05" w14:paraId="2D9DE065" w14:textId="77777777" w:rsidTr="007B7C05">
        <w:trPr>
          <w:trHeight w:val="301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A387E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613B0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unts </w:t>
            </w:r>
            <w:proofErr w:type="spellStart"/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M</w:t>
            </w:r>
            <w:r w:rsidRPr="009B21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wrist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E1F95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2.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E460A" w14:textId="77777777" w:rsidR="007B7C05" w:rsidRPr="007B7C05" w:rsidRDefault="007B7C05" w:rsidP="007B7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195D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3.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F543D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FAC43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23.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042CF" w14:textId="77777777" w:rsidR="007B7C05" w:rsidRPr="007B7C05" w:rsidRDefault="007B7C05" w:rsidP="007B7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FC913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5.8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1E1D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23D1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1.6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E6D7A" w14:textId="77777777" w:rsidR="007B7C05" w:rsidRPr="007B7C05" w:rsidRDefault="007B7C05" w:rsidP="007B7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ABE29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3.7</w:t>
            </w:r>
          </w:p>
        </w:tc>
      </w:tr>
      <w:tr w:rsidR="007B7C05" w:rsidRPr="007B7C05" w14:paraId="0E52EFA1" w14:textId="77777777" w:rsidTr="007B7C05">
        <w:trPr>
          <w:trHeight w:val="301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650B2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7384" w14:textId="7ADE2A54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unts </w:t>
            </w:r>
            <w:proofErr w:type="spellStart"/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M</w:t>
            </w:r>
            <w:r w:rsidR="009B211E" w:rsidRPr="009B21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640EF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8.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5CA37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BA56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1.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633C5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CD912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54.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04C7A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29BF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6.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7378B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A81E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2.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71DF1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6CE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8.8</w:t>
            </w:r>
          </w:p>
        </w:tc>
      </w:tr>
      <w:tr w:rsidR="007B7C05" w:rsidRPr="007B7C05" w14:paraId="516C4DE8" w14:textId="77777777" w:rsidTr="007B7C05">
        <w:trPr>
          <w:trHeight w:val="301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FA3D2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FC68D6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ad</w:t>
            </w:r>
          </w:p>
        </w:tc>
        <w:tc>
          <w:tcPr>
            <w:tcW w:w="1026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4EA066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 km/h at 1%</w:t>
            </w:r>
          </w:p>
        </w:tc>
      </w:tr>
      <w:tr w:rsidR="007B7C05" w:rsidRPr="007B7C05" w14:paraId="0145F5DF" w14:textId="77777777" w:rsidTr="007B7C05">
        <w:trPr>
          <w:trHeight w:val="301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5A9D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1F19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unts </w:t>
            </w:r>
            <w:proofErr w:type="spellStart"/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M</w:t>
            </w:r>
            <w:r w:rsidRPr="009B21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wrist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E7FE1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20.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CB9E6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47A41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75.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2F74F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6A0E4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64.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702CC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3403F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7.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49FB4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FAF0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75.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A9C4D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AFA01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9.3</w:t>
            </w:r>
          </w:p>
        </w:tc>
      </w:tr>
      <w:tr w:rsidR="007B7C05" w:rsidRPr="007B7C05" w14:paraId="7FF6FE64" w14:textId="77777777" w:rsidTr="007B7C05">
        <w:trPr>
          <w:trHeight w:val="301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62913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2BF88" w14:textId="05B470CF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unts </w:t>
            </w:r>
            <w:proofErr w:type="spellStart"/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M</w:t>
            </w:r>
            <w:r w:rsidR="009B211E" w:rsidRPr="009B21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A8C90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47.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F4714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B124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69AF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4E0C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22.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30B69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9881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1.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EF76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D6D8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54.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021A5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A0F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1.4</w:t>
            </w:r>
          </w:p>
        </w:tc>
      </w:tr>
      <w:tr w:rsidR="007B7C05" w:rsidRPr="007B7C05" w14:paraId="5B6EBBD7" w14:textId="77777777" w:rsidTr="007B7C05">
        <w:trPr>
          <w:trHeight w:val="301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A3A4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EAFB60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ad</w:t>
            </w:r>
          </w:p>
        </w:tc>
        <w:tc>
          <w:tcPr>
            <w:tcW w:w="1026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BA918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 km/h at 1%</w:t>
            </w:r>
          </w:p>
        </w:tc>
      </w:tr>
      <w:tr w:rsidR="007B7C05" w:rsidRPr="007B7C05" w14:paraId="34ADE3C4" w14:textId="77777777" w:rsidTr="007B7C05">
        <w:trPr>
          <w:trHeight w:val="301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91D58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78492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unts </w:t>
            </w:r>
            <w:proofErr w:type="spellStart"/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M</w:t>
            </w:r>
            <w:r w:rsidRPr="009B21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rist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5B972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13.2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80D2D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E4B1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60.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49A95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B3A6C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11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CF11D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AC1FF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51.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140A9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A51E4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83.8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437AD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A2E5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54.8</w:t>
            </w:r>
          </w:p>
        </w:tc>
      </w:tr>
      <w:tr w:rsidR="007B7C05" w:rsidRPr="007B7C05" w14:paraId="07FBF79B" w14:textId="77777777" w:rsidTr="007B7C05">
        <w:trPr>
          <w:trHeight w:val="301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79A80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EE5D8" w14:textId="2BA96055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unts </w:t>
            </w:r>
            <w:proofErr w:type="spellStart"/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M</w:t>
            </w:r>
            <w:r w:rsidR="009B211E" w:rsidRPr="009B21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480A6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93.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83521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AD7C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3.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4CE40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948B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46.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84C30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F728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3.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97B83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41B9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24.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3693D" w14:textId="77777777" w:rsidR="007B7C05" w:rsidRPr="007B7C05" w:rsidRDefault="007B7C05" w:rsidP="007B7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2CE5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5.2</w:t>
            </w:r>
          </w:p>
        </w:tc>
      </w:tr>
      <w:tr w:rsidR="007B7C05" w:rsidRPr="007B7C05" w14:paraId="5A2FDBA7" w14:textId="77777777" w:rsidTr="007B7C05">
        <w:trPr>
          <w:trHeight w:val="316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6A170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7C455D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ad</w:t>
            </w:r>
          </w:p>
        </w:tc>
        <w:tc>
          <w:tcPr>
            <w:tcW w:w="1026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7DEE6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 km/h at 1%</w:t>
            </w:r>
          </w:p>
        </w:tc>
      </w:tr>
      <w:tr w:rsidR="007B7C05" w:rsidRPr="007B7C05" w14:paraId="071577E9" w14:textId="77777777" w:rsidTr="007B7C05">
        <w:trPr>
          <w:trHeight w:val="34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A87A1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23642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MS </w:t>
            </w: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wri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844B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1DA6F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58AA5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4D03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54924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3BE85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0E95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51768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FD86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DEFB6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2027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9</w:t>
            </w:r>
          </w:p>
        </w:tc>
      </w:tr>
      <w:tr w:rsidR="007B7C05" w:rsidRPr="007B7C05" w14:paraId="520F0CEA" w14:textId="77777777" w:rsidTr="007B7C05">
        <w:trPr>
          <w:trHeight w:val="31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5CF9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A3C5C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MS 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A611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2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BE775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B3225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F8996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E2FA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9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73D04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C7509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295AE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50060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C41FF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CB0FF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</w:t>
            </w:r>
          </w:p>
        </w:tc>
      </w:tr>
      <w:tr w:rsidR="007B7C05" w:rsidRPr="007B7C05" w14:paraId="30506F8E" w14:textId="77777777" w:rsidTr="007B7C05">
        <w:trPr>
          <w:trHeight w:val="316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F4487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A4A884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ad</w:t>
            </w:r>
          </w:p>
        </w:tc>
        <w:tc>
          <w:tcPr>
            <w:tcW w:w="1026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E18FA4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 km/h at 1%</w:t>
            </w:r>
          </w:p>
        </w:tc>
      </w:tr>
      <w:tr w:rsidR="007B7C05" w:rsidRPr="007B7C05" w14:paraId="5E9F8F39" w14:textId="77777777" w:rsidTr="007B7C05">
        <w:trPr>
          <w:trHeight w:val="34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4606C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3CDCD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MS </w:t>
            </w: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wri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AFEA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80397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E9729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A01E6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78DB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4E2C0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BB2D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8F32B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58546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6AFAF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EC3F0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1</w:t>
            </w:r>
          </w:p>
        </w:tc>
      </w:tr>
      <w:tr w:rsidR="007B7C05" w:rsidRPr="007B7C05" w14:paraId="2E26831C" w14:textId="77777777" w:rsidTr="007B7C05">
        <w:trPr>
          <w:trHeight w:val="31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67106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ABB8F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MS 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A489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9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0D65A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C056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7F791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14386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86150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A4102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CC8D0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09A5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EFAF0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DAD83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</w:t>
            </w:r>
          </w:p>
        </w:tc>
      </w:tr>
      <w:tr w:rsidR="007B7C05" w:rsidRPr="007B7C05" w14:paraId="765C3DCA" w14:textId="77777777" w:rsidTr="007B7C05">
        <w:trPr>
          <w:trHeight w:val="316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0A137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B57EDD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ad</w:t>
            </w:r>
          </w:p>
        </w:tc>
        <w:tc>
          <w:tcPr>
            <w:tcW w:w="1026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D0D3D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 km/h at 1%</w:t>
            </w:r>
          </w:p>
        </w:tc>
      </w:tr>
      <w:tr w:rsidR="007B7C05" w:rsidRPr="007B7C05" w14:paraId="2F199FF0" w14:textId="77777777" w:rsidTr="007B7C05">
        <w:trPr>
          <w:trHeight w:val="3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B684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CCD1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MS </w:t>
            </w: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wri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53FB3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81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9AD8A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3562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E14C2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EF520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87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E8B45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18F5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0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53126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B388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44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4CB08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DB94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63</w:t>
            </w:r>
          </w:p>
        </w:tc>
      </w:tr>
      <w:tr w:rsidR="007B7C05" w:rsidRPr="007B7C05" w14:paraId="196A7FD5" w14:textId="77777777" w:rsidTr="007B7C05">
        <w:trPr>
          <w:trHeight w:val="316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1992CB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13459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MS 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E21E2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8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AC6C6E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C887C2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0D0879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0AF27B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3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5416F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AC169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C7653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44090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8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ADE29B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B0564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6</w:t>
            </w:r>
          </w:p>
        </w:tc>
      </w:tr>
      <w:tr w:rsidR="007B7C05" w:rsidRPr="007B7C05" w14:paraId="34AF6928" w14:textId="77777777" w:rsidTr="007B7C05">
        <w:trPr>
          <w:trHeight w:val="31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6D231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peed 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AA6409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ad</w:t>
            </w:r>
          </w:p>
        </w:tc>
        <w:tc>
          <w:tcPr>
            <w:tcW w:w="1026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CC9CF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 km/h at 1%</w:t>
            </w:r>
          </w:p>
        </w:tc>
      </w:tr>
      <w:tr w:rsidR="007B7C05" w:rsidRPr="007B7C05" w14:paraId="5ED3F4D8" w14:textId="77777777" w:rsidTr="007B7C05">
        <w:trPr>
          <w:trHeight w:val="34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1F5CD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FA43E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NMO </w:t>
            </w: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wri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CD881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89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AC1FA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069F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8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EE468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D26E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91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B0DF7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39B98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96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4C80C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B462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03A09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F57B2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25</w:t>
            </w:r>
          </w:p>
        </w:tc>
      </w:tr>
      <w:tr w:rsidR="007B7C05" w:rsidRPr="007B7C05" w14:paraId="778F5DA6" w14:textId="77777777" w:rsidTr="007B7C05">
        <w:trPr>
          <w:trHeight w:val="3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4F09E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F9CCA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NMO 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EBE7B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541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E715D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FE03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4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9793E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D2282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265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186AE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8968F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50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49B28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111A5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63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E9EB0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AA52C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35</w:t>
            </w:r>
          </w:p>
        </w:tc>
      </w:tr>
      <w:tr w:rsidR="007B7C05" w:rsidRPr="007B7C05" w14:paraId="1DF33F64" w14:textId="77777777" w:rsidTr="007B7C05">
        <w:trPr>
          <w:trHeight w:val="316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8B33F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D16129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ad</w:t>
            </w:r>
          </w:p>
        </w:tc>
        <w:tc>
          <w:tcPr>
            <w:tcW w:w="1026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89439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 km/h at 1%</w:t>
            </w:r>
          </w:p>
        </w:tc>
      </w:tr>
      <w:tr w:rsidR="007B7C05" w:rsidRPr="007B7C05" w14:paraId="766A96D5" w14:textId="77777777" w:rsidTr="007B7C05">
        <w:trPr>
          <w:trHeight w:val="34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3AE01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72B90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NMO </w:t>
            </w: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wri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F0CE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.09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FC33A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16DD3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51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F04E8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BF62C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.5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FD12C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860F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59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DF294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FC673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.95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CE379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F6D8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541</w:t>
            </w:r>
          </w:p>
        </w:tc>
      </w:tr>
      <w:tr w:rsidR="007B7C05" w:rsidRPr="007B7C05" w14:paraId="534FD490" w14:textId="77777777" w:rsidTr="007B7C05">
        <w:trPr>
          <w:trHeight w:val="3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956B3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FF701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NMO 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3C372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.516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DBD55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56CAC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93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6F9FF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17A9D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.898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99DBE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57184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11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0B995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C60CC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04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A3984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D5AC4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89</w:t>
            </w:r>
          </w:p>
        </w:tc>
      </w:tr>
      <w:tr w:rsidR="007B7C05" w:rsidRPr="007B7C05" w14:paraId="76883CFA" w14:textId="77777777" w:rsidTr="007B7C05">
        <w:trPr>
          <w:trHeight w:val="316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A7D77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ed 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CC2050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ad</w:t>
            </w:r>
          </w:p>
        </w:tc>
        <w:tc>
          <w:tcPr>
            <w:tcW w:w="1026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006DFC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 km/h at 1%</w:t>
            </w:r>
          </w:p>
        </w:tc>
      </w:tr>
      <w:tr w:rsidR="007B7C05" w:rsidRPr="007B7C05" w14:paraId="75C77FBB" w14:textId="77777777" w:rsidTr="007B7C05">
        <w:trPr>
          <w:trHeight w:val="3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83A41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FBE21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NMO </w:t>
            </w: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wri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DF51F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7.143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166C7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0A2D5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8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3843E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52794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3.44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BFF5B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00E71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.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6CA5C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E05F0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.435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68BDA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FDE7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.4</w:t>
            </w:r>
          </w:p>
        </w:tc>
      </w:tr>
      <w:tr w:rsidR="007B7C05" w:rsidRPr="007B7C05" w14:paraId="23256481" w14:textId="77777777" w:rsidTr="007B7C05">
        <w:trPr>
          <w:trHeight w:val="376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7C21B9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266231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NMO 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91BD2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.91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1368B7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4EBEE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9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FBCCD2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ED7971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4.963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,b</w:t>
            </w:r>
            <w:proofErr w:type="gram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8C622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B5D747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188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1078DD" w14:textId="77777777" w:rsidR="007B7C05" w:rsidRPr="007B7C05" w:rsidRDefault="007B7C05" w:rsidP="007B7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F9875C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.408</w:t>
            </w: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CA9C6D" w14:textId="77777777" w:rsidR="007B7C05" w:rsidRPr="007B7C05" w:rsidRDefault="007B7C05" w:rsidP="007B7C0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FF0CA" w14:textId="77777777" w:rsidR="007B7C05" w:rsidRPr="007B7C05" w:rsidRDefault="007B7C05" w:rsidP="007B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C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073</w:t>
            </w:r>
          </w:p>
        </w:tc>
      </w:tr>
    </w:tbl>
    <w:p w14:paraId="3EE6895A" w14:textId="77777777" w:rsidR="00814526" w:rsidRDefault="00814526"/>
    <w:p w14:paraId="29C286C3" w14:textId="77777777" w:rsidR="00814526" w:rsidRDefault="00814526"/>
    <w:p w14:paraId="533E1356" w14:textId="55DC9C83" w:rsidR="00010667" w:rsidRPr="00724937" w:rsidRDefault="00010667" w:rsidP="000106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5467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7B5467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and standard deviation</w:t>
      </w:r>
      <w:r>
        <w:rPr>
          <w:rFonts w:ascii="Times New Roman" w:hAnsi="Times New Roman" w:cs="Times New Roman"/>
          <w:sz w:val="24"/>
          <w:szCs w:val="24"/>
        </w:rPr>
        <w:t xml:space="preserve"> (SD)</w:t>
      </w:r>
      <w:r w:rsidRPr="007B546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n=31. </w:t>
      </w:r>
      <w:r w:rsidRPr="007B5467">
        <w:rPr>
          <w:rFonts w:ascii="Times New Roman" w:hAnsi="Times New Roman" w:cs="Times New Roman"/>
          <w:sz w:val="24"/>
          <w:szCs w:val="24"/>
        </w:rPr>
        <w:t>1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5467">
        <w:rPr>
          <w:rFonts w:ascii="Times New Roman" w:hAnsi="Times New Roman" w:cs="Times New Roman"/>
          <w:sz w:val="24"/>
          <w:szCs w:val="24"/>
        </w:rPr>
        <w:t xml:space="preserve"> first trimester; 2T, second trimest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5467">
        <w:rPr>
          <w:rFonts w:ascii="Times New Roman" w:hAnsi="Times New Roman" w:cs="Times New Roman"/>
          <w:sz w:val="24"/>
          <w:szCs w:val="24"/>
        </w:rPr>
        <w:t>3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5467">
        <w:rPr>
          <w:rFonts w:ascii="Times New Roman" w:hAnsi="Times New Roman" w:cs="Times New Roman"/>
          <w:sz w:val="24"/>
          <w:szCs w:val="24"/>
        </w:rPr>
        <w:t xml:space="preserve"> third trimester;</w:t>
      </w:r>
      <w:r>
        <w:rPr>
          <w:rFonts w:ascii="Times New Roman" w:hAnsi="Times New Roman" w:cs="Times New Roman"/>
          <w:sz w:val="24"/>
          <w:szCs w:val="24"/>
        </w:rPr>
        <w:t xml:space="preserve"> a, b,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 </w:t>
      </w:r>
      <w:r w:rsidRPr="00146365">
        <w:rPr>
          <w:rFonts w:ascii="Times New Roman" w:hAnsi="Times New Roman" w:cs="Times New Roman"/>
          <w:sz w:val="24"/>
          <w:szCs w:val="24"/>
        </w:rPr>
        <w:t xml:space="preserve"> letters</w:t>
      </w:r>
      <w:proofErr w:type="gramEnd"/>
      <w:r w:rsidRPr="00146365">
        <w:rPr>
          <w:rFonts w:ascii="Times New Roman" w:hAnsi="Times New Roman" w:cs="Times New Roman"/>
          <w:sz w:val="24"/>
          <w:szCs w:val="24"/>
        </w:rPr>
        <w:t xml:space="preserve">  indic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6365">
        <w:rPr>
          <w:rFonts w:ascii="Times New Roman" w:hAnsi="Times New Roman" w:cs="Times New Roman"/>
          <w:sz w:val="24"/>
          <w:szCs w:val="24"/>
        </w:rPr>
        <w:t>significant  differences between trimeste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D598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).</w:t>
      </w:r>
    </w:p>
    <w:p w14:paraId="166BDFEA" w14:textId="77777777" w:rsidR="00814526" w:rsidRDefault="00814526"/>
    <w:p w14:paraId="1754E29B" w14:textId="77777777" w:rsidR="00814526" w:rsidRDefault="00814526"/>
    <w:sectPr w:rsidR="00814526" w:rsidSect="007B7C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526"/>
    <w:rsid w:val="00010667"/>
    <w:rsid w:val="002D54A2"/>
    <w:rsid w:val="003A0396"/>
    <w:rsid w:val="00552201"/>
    <w:rsid w:val="0068117E"/>
    <w:rsid w:val="007174E2"/>
    <w:rsid w:val="007B7C05"/>
    <w:rsid w:val="00814526"/>
    <w:rsid w:val="00946EDA"/>
    <w:rsid w:val="009B211E"/>
    <w:rsid w:val="00A01E1C"/>
    <w:rsid w:val="00A661F8"/>
    <w:rsid w:val="00A669D5"/>
    <w:rsid w:val="00B800CF"/>
    <w:rsid w:val="00C9263D"/>
    <w:rsid w:val="00CC4F03"/>
    <w:rsid w:val="00CE711C"/>
    <w:rsid w:val="00E6197F"/>
    <w:rsid w:val="00E9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558DC"/>
  <w15:chartTrackingRefBased/>
  <w15:docId w15:val="{3DA3B167-89B7-4728-ADB8-FD81C5E95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14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14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45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145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45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45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45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45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45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14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14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45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1452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452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45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452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45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45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145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14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145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14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145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1452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1452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1452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4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452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145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3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7</cp:revision>
  <cp:lastPrinted>2025-01-09T17:36:00Z</cp:lastPrinted>
  <dcterms:created xsi:type="dcterms:W3CDTF">2024-10-21T21:34:00Z</dcterms:created>
  <dcterms:modified xsi:type="dcterms:W3CDTF">2025-01-09T20:18:00Z</dcterms:modified>
</cp:coreProperties>
</file>